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F931A" w14:textId="004A3FD3" w:rsidR="006069BD" w:rsidRPr="003B74A1" w:rsidRDefault="003B74A1">
      <w:pPr>
        <w:rPr>
          <w:rFonts w:ascii="Times New Roman" w:hAnsi="Times New Roman" w:cs="Times New Roman"/>
          <w:sz w:val="24"/>
        </w:rPr>
      </w:pPr>
      <w:r w:rsidRPr="003B74A1">
        <w:rPr>
          <w:rFonts w:ascii="Times New Roman" w:hAnsi="Times New Roman" w:cs="Times New Roman"/>
          <w:sz w:val="24"/>
        </w:rPr>
        <w:t>Table S3. The network relations of 7</w:t>
      </w:r>
      <w:r w:rsidR="008F5C48">
        <w:rPr>
          <w:rFonts w:ascii="Times New Roman" w:hAnsi="Times New Roman" w:cs="Times New Roman" w:hint="eastAsia"/>
          <w:sz w:val="24"/>
        </w:rPr>
        <w:t xml:space="preserve"> </w:t>
      </w:r>
      <w:r w:rsidRPr="003B74A1">
        <w:rPr>
          <w:rFonts w:ascii="Times New Roman" w:hAnsi="Times New Roman" w:cs="Times New Roman"/>
          <w:sz w:val="24"/>
        </w:rPr>
        <w:t>key genes and 54 miRNAs</w:t>
      </w:r>
    </w:p>
    <w:tbl>
      <w:tblPr>
        <w:tblW w:w="2949" w:type="dxa"/>
        <w:tblLook w:val="04A0" w:firstRow="1" w:lastRow="0" w:firstColumn="1" w:lastColumn="0" w:noHBand="0" w:noVBand="1"/>
      </w:tblPr>
      <w:tblGrid>
        <w:gridCol w:w="1341"/>
        <w:gridCol w:w="1868"/>
      </w:tblGrid>
      <w:tr w:rsidR="003B74A1" w:rsidRPr="003B74A1" w14:paraId="6B3525FB" w14:textId="77777777" w:rsidTr="003B74A1">
        <w:trPr>
          <w:trHeight w:val="276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27D7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RNA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3A66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RNA</w:t>
            </w:r>
          </w:p>
        </w:tc>
      </w:tr>
      <w:tr w:rsidR="003B74A1" w:rsidRPr="003B74A1" w14:paraId="43F9B3AB" w14:textId="77777777" w:rsidTr="003B74A1">
        <w:trPr>
          <w:trHeight w:val="276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099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583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01-3p</w:t>
            </w:r>
          </w:p>
        </w:tc>
      </w:tr>
      <w:tr w:rsidR="003B74A1" w:rsidRPr="003B74A1" w14:paraId="363683BE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7FFD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E7B8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30a-3p</w:t>
            </w:r>
          </w:p>
        </w:tc>
      </w:tr>
      <w:tr w:rsidR="003B74A1" w:rsidRPr="003B74A1" w14:paraId="54894B22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DA47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AFDC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32-3p</w:t>
            </w:r>
          </w:p>
        </w:tc>
      </w:tr>
      <w:tr w:rsidR="003B74A1" w:rsidRPr="003B74A1" w14:paraId="1C5A6611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4ABE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2A5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3662</w:t>
            </w:r>
          </w:p>
        </w:tc>
      </w:tr>
      <w:tr w:rsidR="003B74A1" w:rsidRPr="003B74A1" w14:paraId="5EB29A76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4EB3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N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0F87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501-3p</w:t>
            </w:r>
          </w:p>
        </w:tc>
      </w:tr>
      <w:tr w:rsidR="003B74A1" w:rsidRPr="003B74A1" w14:paraId="7306254C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9AB4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AC35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30a-3p</w:t>
            </w:r>
          </w:p>
        </w:tc>
      </w:tr>
      <w:tr w:rsidR="003B74A1" w:rsidRPr="003B74A1" w14:paraId="6630F37D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CFB7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8A1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30b-3p</w:t>
            </w:r>
          </w:p>
        </w:tc>
      </w:tr>
      <w:tr w:rsidR="003B74A1" w:rsidRPr="003B74A1" w14:paraId="41BDCB4C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FFC3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79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301a-3p</w:t>
            </w:r>
          </w:p>
        </w:tc>
      </w:tr>
      <w:tr w:rsidR="003B74A1" w:rsidRPr="003B74A1" w14:paraId="6943BDE8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08F7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A3DA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301b-3p</w:t>
            </w:r>
          </w:p>
        </w:tc>
      </w:tr>
      <w:tr w:rsidR="003B74A1" w:rsidRPr="003B74A1" w14:paraId="0945C4D9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53B5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OT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2C35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424-5p</w:t>
            </w:r>
          </w:p>
        </w:tc>
      </w:tr>
      <w:tr w:rsidR="003B74A1" w:rsidRPr="003B74A1" w14:paraId="5DEB78FC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7945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2E00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28-3p</w:t>
            </w:r>
          </w:p>
        </w:tc>
      </w:tr>
      <w:tr w:rsidR="003B74A1" w:rsidRPr="003B74A1" w14:paraId="687074F4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4439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0F08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48a-3p</w:t>
            </w:r>
          </w:p>
        </w:tc>
      </w:tr>
      <w:tr w:rsidR="003B74A1" w:rsidRPr="003B74A1" w14:paraId="27ACD522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A6A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4C95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48b-3p</w:t>
            </w:r>
          </w:p>
        </w:tc>
      </w:tr>
      <w:tr w:rsidR="003B74A1" w:rsidRPr="003B74A1" w14:paraId="1D299BA9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4D7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DA4D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52-3p</w:t>
            </w:r>
          </w:p>
        </w:tc>
      </w:tr>
      <w:tr w:rsidR="003B74A1" w:rsidRPr="003B74A1" w14:paraId="20B8187B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5425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00A8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90a-5p</w:t>
            </w:r>
          </w:p>
        </w:tc>
      </w:tr>
      <w:tr w:rsidR="003B74A1" w:rsidRPr="003B74A1" w14:paraId="63FE359B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EC4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946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90b</w:t>
            </w:r>
          </w:p>
        </w:tc>
      </w:tr>
      <w:tr w:rsidR="003B74A1" w:rsidRPr="003B74A1" w14:paraId="25484853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5779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8079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9b-1-5p</w:t>
            </w:r>
          </w:p>
        </w:tc>
      </w:tr>
      <w:tr w:rsidR="003B74A1" w:rsidRPr="003B74A1" w14:paraId="70A7CB48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4BA0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312A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32-3p</w:t>
            </w:r>
          </w:p>
        </w:tc>
      </w:tr>
      <w:tr w:rsidR="003B74A1" w:rsidRPr="003B74A1" w14:paraId="48C93521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7DBE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CR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D424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34b-3p</w:t>
            </w:r>
          </w:p>
        </w:tc>
      </w:tr>
      <w:tr w:rsidR="003B74A1" w:rsidRPr="003B74A1" w14:paraId="4B3A7CE1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1AD6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A81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27a-3p</w:t>
            </w:r>
          </w:p>
        </w:tc>
      </w:tr>
      <w:tr w:rsidR="003B74A1" w:rsidRPr="003B74A1" w14:paraId="5F0664C6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B1A9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65C8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27b-3p</w:t>
            </w:r>
          </w:p>
        </w:tc>
      </w:tr>
      <w:tr w:rsidR="003B74A1" w:rsidRPr="003B74A1" w14:paraId="557D91F2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E5D6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76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520a-3p</w:t>
            </w:r>
          </w:p>
        </w:tc>
      </w:tr>
      <w:tr w:rsidR="003B74A1" w:rsidRPr="003B74A1" w14:paraId="240C5053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D518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PARGC1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CDF0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520c-3p</w:t>
            </w:r>
          </w:p>
        </w:tc>
      </w:tr>
      <w:tr w:rsidR="003B74A1" w:rsidRPr="003B74A1" w14:paraId="110F76C6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355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C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9630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24-3p</w:t>
            </w:r>
          </w:p>
        </w:tc>
      </w:tr>
      <w:tr w:rsidR="003B74A1" w:rsidRPr="003B74A1" w14:paraId="199DFFE8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3A69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95A1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06b-5p</w:t>
            </w:r>
          </w:p>
        </w:tc>
      </w:tr>
      <w:tr w:rsidR="003B74A1" w:rsidRPr="003B74A1" w14:paraId="1ABEBA08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2685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A1D9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25a-5p</w:t>
            </w:r>
          </w:p>
        </w:tc>
      </w:tr>
      <w:tr w:rsidR="003B74A1" w:rsidRPr="003B74A1" w14:paraId="4D713AEB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813A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4A04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25b-5p</w:t>
            </w:r>
          </w:p>
        </w:tc>
      </w:tr>
      <w:tr w:rsidR="003B74A1" w:rsidRPr="003B74A1" w14:paraId="2BE936B1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1D72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4A3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32-3p</w:t>
            </w:r>
          </w:p>
        </w:tc>
      </w:tr>
      <w:tr w:rsidR="003B74A1" w:rsidRPr="003B74A1" w14:paraId="28A01634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FC0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005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20a-5p</w:t>
            </w:r>
          </w:p>
        </w:tc>
      </w:tr>
      <w:tr w:rsidR="003B74A1" w:rsidRPr="003B74A1" w14:paraId="50595AF4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CA1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TP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B7C1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605-5p</w:t>
            </w:r>
          </w:p>
        </w:tc>
      </w:tr>
      <w:tr w:rsidR="003B74A1" w:rsidRPr="003B74A1" w14:paraId="70C3AA81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1597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F842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0a-3p</w:t>
            </w:r>
          </w:p>
        </w:tc>
      </w:tr>
      <w:tr w:rsidR="003B74A1" w:rsidRPr="003B74A1" w14:paraId="1E019B7C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0F5A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A62C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49-5p</w:t>
            </w:r>
          </w:p>
        </w:tc>
      </w:tr>
      <w:tr w:rsidR="003B74A1" w:rsidRPr="003B74A1" w14:paraId="0967E062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B20C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5393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51a-5p</w:t>
            </w:r>
          </w:p>
        </w:tc>
      </w:tr>
      <w:tr w:rsidR="003B74A1" w:rsidRPr="003B74A1" w14:paraId="279B4560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C8F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D4B7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6-5p</w:t>
            </w:r>
          </w:p>
        </w:tc>
      </w:tr>
      <w:tr w:rsidR="003B74A1" w:rsidRPr="003B74A1" w14:paraId="2E2F11D2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4600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2479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81a-5p</w:t>
            </w:r>
          </w:p>
        </w:tc>
      </w:tr>
      <w:tr w:rsidR="003B74A1" w:rsidRPr="003B74A1" w14:paraId="6FA0600E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734A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BB18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915-3p</w:t>
            </w:r>
          </w:p>
        </w:tc>
      </w:tr>
      <w:tr w:rsidR="003B74A1" w:rsidRPr="003B74A1" w14:paraId="2B735728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F34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37D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93b-3p</w:t>
            </w:r>
          </w:p>
        </w:tc>
      </w:tr>
      <w:tr w:rsidR="003B74A1" w:rsidRPr="003B74A1" w14:paraId="77FABB10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5DB8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1A8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20a-3p</w:t>
            </w:r>
          </w:p>
        </w:tc>
      </w:tr>
      <w:tr w:rsidR="003B74A1" w:rsidRPr="003B74A1" w14:paraId="1F3EBC2B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40D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0F11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21-5p</w:t>
            </w:r>
          </w:p>
        </w:tc>
      </w:tr>
      <w:tr w:rsidR="003B74A1" w:rsidRPr="003B74A1" w14:paraId="2479FA9D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91EA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A51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221-3p</w:t>
            </w:r>
          </w:p>
        </w:tc>
      </w:tr>
      <w:tr w:rsidR="003B74A1" w:rsidRPr="003B74A1" w14:paraId="1E287E3F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31E6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2EB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221-5p</w:t>
            </w:r>
          </w:p>
        </w:tc>
      </w:tr>
      <w:tr w:rsidR="003B74A1" w:rsidRPr="003B74A1" w14:paraId="509278CC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0737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71AA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24-3p</w:t>
            </w:r>
          </w:p>
        </w:tc>
      </w:tr>
      <w:tr w:rsidR="003B74A1" w:rsidRPr="003B74A1" w14:paraId="37E4D815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157C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F4A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29a-3p</w:t>
            </w:r>
          </w:p>
        </w:tc>
      </w:tr>
      <w:tr w:rsidR="003B74A1" w:rsidRPr="003B74A1" w14:paraId="5F463913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6C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296E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29b-1-5p</w:t>
            </w:r>
          </w:p>
        </w:tc>
      </w:tr>
      <w:tr w:rsidR="003B74A1" w:rsidRPr="003B74A1" w14:paraId="579854F0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7F1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8D58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30c-1-3p</w:t>
            </w:r>
          </w:p>
        </w:tc>
      </w:tr>
      <w:tr w:rsidR="003B74A1" w:rsidRPr="003B74A1" w14:paraId="515F7C9A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71A7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DD0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335-5p</w:t>
            </w:r>
          </w:p>
        </w:tc>
      </w:tr>
      <w:tr w:rsidR="003B74A1" w:rsidRPr="003B74A1" w14:paraId="3B88A6BF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A31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E95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424-5p</w:t>
            </w:r>
          </w:p>
        </w:tc>
      </w:tr>
      <w:tr w:rsidR="003B74A1" w:rsidRPr="003B74A1" w14:paraId="6A6B0C98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C0F0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89C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4690-5p</w:t>
            </w:r>
          </w:p>
        </w:tc>
      </w:tr>
      <w:tr w:rsidR="003B74A1" w:rsidRPr="003B74A1" w14:paraId="6ADE098E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1EB4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A00E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489-3p</w:t>
            </w:r>
          </w:p>
        </w:tc>
      </w:tr>
      <w:tr w:rsidR="003B74A1" w:rsidRPr="003B74A1" w14:paraId="046378C2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8FE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ADB3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509-3p</w:t>
            </w:r>
          </w:p>
        </w:tc>
      </w:tr>
      <w:tr w:rsidR="003B74A1" w:rsidRPr="003B74A1" w14:paraId="2983759A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5DF3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2B51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542-3p</w:t>
            </w:r>
          </w:p>
        </w:tc>
      </w:tr>
      <w:tr w:rsidR="003B74A1" w:rsidRPr="003B74A1" w14:paraId="4E0EC04D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711C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02AF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650</w:t>
            </w:r>
          </w:p>
        </w:tc>
      </w:tr>
      <w:tr w:rsidR="003B74A1" w:rsidRPr="003B74A1" w14:paraId="72253B2F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3D0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43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766-3p</w:t>
            </w:r>
          </w:p>
        </w:tc>
      </w:tr>
      <w:tr w:rsidR="003B74A1" w:rsidRPr="003B74A1" w14:paraId="4D572654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6EBE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1B76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let-7e-5p</w:t>
            </w:r>
          </w:p>
        </w:tc>
      </w:tr>
      <w:tr w:rsidR="003B74A1" w:rsidRPr="003B74A1" w14:paraId="5E23E483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41A7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750B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185-5p</w:t>
            </w:r>
          </w:p>
        </w:tc>
      </w:tr>
      <w:tr w:rsidR="003B74A1" w:rsidRPr="003B74A1" w14:paraId="273C0323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544D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D83A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4701-3p</w:t>
            </w:r>
          </w:p>
        </w:tc>
      </w:tr>
      <w:tr w:rsidR="003B74A1" w:rsidRPr="003B74A1" w14:paraId="588F42C2" w14:textId="77777777" w:rsidTr="003B74A1">
        <w:trPr>
          <w:trHeight w:val="276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15EE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EBF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3187C" w14:textId="77777777" w:rsidR="003B74A1" w:rsidRPr="003B74A1" w:rsidRDefault="003B74A1" w:rsidP="003B74A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B74A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sa-miR-342-3p</w:t>
            </w:r>
          </w:p>
        </w:tc>
      </w:tr>
    </w:tbl>
    <w:p w14:paraId="49435A44" w14:textId="77777777" w:rsidR="003B74A1" w:rsidRPr="003B74A1" w:rsidRDefault="003B74A1">
      <w:pPr>
        <w:rPr>
          <w:rFonts w:ascii="Times New Roman" w:hAnsi="Times New Roman" w:cs="Times New Roman"/>
        </w:rPr>
      </w:pPr>
    </w:p>
    <w:sectPr w:rsidR="003B74A1" w:rsidRPr="003B7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69"/>
    <w:rsid w:val="000A4969"/>
    <w:rsid w:val="003A34EE"/>
    <w:rsid w:val="003B74A1"/>
    <w:rsid w:val="00455787"/>
    <w:rsid w:val="005C1510"/>
    <w:rsid w:val="006069BD"/>
    <w:rsid w:val="008F5C48"/>
    <w:rsid w:val="00E4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C1D3A4"/>
  <w14:defaultImageDpi w14:val="32767"/>
  <w15:chartTrackingRefBased/>
  <w15:docId w15:val="{8B28475F-BEAF-4E94-AEED-45390B08E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49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9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9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9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9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96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96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96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96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49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49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49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49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496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49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49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49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49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49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4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9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49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9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49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9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49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4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49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49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1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12-20T13:24:00Z</dcterms:created>
  <dcterms:modified xsi:type="dcterms:W3CDTF">2025-12-20T13:25:00Z</dcterms:modified>
</cp:coreProperties>
</file>